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26ECD" w14:textId="1A535ABF" w:rsidR="00B70DB4" w:rsidRPr="008C6213" w:rsidRDefault="00B70DB4" w:rsidP="00B70DB4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>Description</w:t>
      </w:r>
      <w:r w:rsidRPr="008C621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of final validated Arabic form of reproductive autonomy scale among studied Egyptian women.</w:t>
      </w:r>
    </w:p>
    <w:tbl>
      <w:tblPr>
        <w:tblStyle w:val="TableGrid"/>
        <w:tblW w:w="5668" w:type="pct"/>
        <w:jc w:val="center"/>
        <w:tblLook w:val="04A0" w:firstRow="1" w:lastRow="0" w:firstColumn="1" w:lastColumn="0" w:noHBand="0" w:noVBand="1"/>
      </w:tblPr>
      <w:tblGrid>
        <w:gridCol w:w="4582"/>
        <w:gridCol w:w="1492"/>
        <w:gridCol w:w="1237"/>
        <w:gridCol w:w="1237"/>
        <w:gridCol w:w="1194"/>
      </w:tblGrid>
      <w:tr w:rsidR="00B70DB4" w:rsidRPr="008C6213" w14:paraId="381B5D26" w14:textId="77777777" w:rsidTr="00E17ECA">
        <w:trPr>
          <w:jc w:val="center"/>
        </w:trPr>
        <w:tc>
          <w:tcPr>
            <w:tcW w:w="235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B1629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6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2157C8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  <w:tc>
          <w:tcPr>
            <w:tcW w:w="1269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3194B0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  <w:tc>
          <w:tcPr>
            <w:tcW w:w="61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21CF51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</w:tr>
      <w:tr w:rsidR="00B70DB4" w:rsidRPr="008C6213" w14:paraId="0F60214C" w14:textId="77777777" w:rsidTr="00E17ECA">
        <w:trPr>
          <w:jc w:val="center"/>
        </w:trPr>
        <w:tc>
          <w:tcPr>
            <w:tcW w:w="2351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4510" w14:textId="77777777" w:rsidR="00B70DB4" w:rsidRPr="008C6213" w:rsidRDefault="00B70DB4" w:rsidP="00E17ECA">
            <w:pPr>
              <w:spacing w:before="40" w:after="40"/>
              <w:ind w:left="326" w:hanging="3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40972901"/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ision making domain</w:t>
            </w:r>
            <w:bookmarkEnd w:id="0"/>
          </w:p>
        </w:tc>
        <w:tc>
          <w:tcPr>
            <w:tcW w:w="76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2A8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 husband (or someone else</w:t>
            </w: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π</w:t>
            </w: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9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CA2B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 me and my husband (or someone else</w:t>
            </w: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π</w:t>
            </w: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 equally</w:t>
            </w:r>
          </w:p>
        </w:tc>
        <w:tc>
          <w:tcPr>
            <w:tcW w:w="61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62A0A5" w14:textId="77777777" w:rsidR="00B70DB4" w:rsidRPr="008C6213" w:rsidRDefault="00B70DB4" w:rsidP="00E17ECA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 only</w:t>
            </w:r>
          </w:p>
          <w:p w14:paraId="4CB9CFA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70DB4" w:rsidRPr="008C6213" w14:paraId="63C3FD08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1C19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- Who has the most say about whether you use a method to prevent pregnancy?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F3D4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79 (19.8%)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AD286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73 (43.3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A7B3598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48 (37%)</w:t>
            </w:r>
          </w:p>
        </w:tc>
      </w:tr>
      <w:tr w:rsidR="00B70DB4" w:rsidRPr="008C6213" w14:paraId="3BE5025C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EFCA3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- Who has the most say about which method you would use to prevent pregnancy?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E629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1 (5.3%)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90ED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7 (6.8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A14D2B9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52 (88%)</w:t>
            </w:r>
          </w:p>
        </w:tc>
      </w:tr>
      <w:tr w:rsidR="00B70DB4" w:rsidRPr="008C6213" w14:paraId="03A79C24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66A0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- Who has the most say about when you have a baby in your life?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F4DA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16 (29%)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F1C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86 (46.5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77F8F41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98 (24.5%)</w:t>
            </w:r>
          </w:p>
        </w:tc>
      </w:tr>
      <w:tr w:rsidR="00B70DB4" w:rsidRPr="008C6213" w14:paraId="16420051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B74A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4- If you became pregnant but it was unplanned, who would have the most say about whether you would raise the child, seek adoptive parents, or have an abortion?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D842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60 (15%)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7FB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78 (69.5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9978E7D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62 (15.5%)</w:t>
            </w:r>
          </w:p>
        </w:tc>
      </w:tr>
      <w:tr w:rsidR="00B70DB4" w:rsidRPr="008C6213" w14:paraId="03779D86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F206" w14:textId="77777777" w:rsidR="00B70DB4" w:rsidRPr="008C6213" w:rsidRDefault="00B70DB4" w:rsidP="00E17ECA">
            <w:pPr>
              <w:spacing w:before="40" w:after="40"/>
              <w:ind w:left="326" w:hanging="3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edom from coercion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BEC6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 (4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8FAA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1DBE4F84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3DDE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163B28F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6A06CB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 (1)</w:t>
            </w:r>
          </w:p>
        </w:tc>
      </w:tr>
      <w:tr w:rsidR="00B70DB4" w:rsidRPr="008C6213" w14:paraId="2E7ACA07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C6AB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1. My husband has stopped me from using a method to prevent pregnancy when I wanted to use one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C4F4E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23 (80.8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649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40 (10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EB512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9 (2.3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2B54090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8 (7%)</w:t>
            </w:r>
          </w:p>
        </w:tc>
      </w:tr>
      <w:tr w:rsidR="00B70DB4" w:rsidRPr="008C6213" w14:paraId="141E366C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2FCE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2. My husband has </w:t>
            </w:r>
            <w:proofErr w:type="gramStart"/>
            <w:r w:rsidRPr="008C6213">
              <w:rPr>
                <w:rFonts w:asciiTheme="majorBidi" w:hAnsiTheme="majorBidi" w:cstheme="majorBidi"/>
                <w:sz w:val="24"/>
                <w:szCs w:val="24"/>
              </w:rPr>
              <w:t>messed</w:t>
            </w:r>
            <w:proofErr w:type="gramEnd"/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 with or made it difficult to use a method to prevent pregnancy when I wanted to use one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D3B1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99 (74.8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0FA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44 (11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730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2(5.5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D8FE3AC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5(8.8%)</w:t>
            </w:r>
          </w:p>
        </w:tc>
      </w:tr>
      <w:tr w:rsidR="00B70DB4" w:rsidRPr="008C6213" w14:paraId="6F45C543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874D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3. If I wanted to use a method to prevent pregnancy my husband would stop me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8C69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79 (69.8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602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65 (16.3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80F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9 (7.3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ECAA5C1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27 (6.8%)</w:t>
            </w:r>
          </w:p>
        </w:tc>
      </w:tr>
      <w:tr w:rsidR="00B70DB4" w:rsidRPr="008C6213" w14:paraId="16F4E0C2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D87C2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4. My husband has pressured me to become pregnant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176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12 (78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3F8C0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59 (14.8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91AD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2 (3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5F36EF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7(4.3%)</w:t>
            </w:r>
          </w:p>
        </w:tc>
      </w:tr>
      <w:tr w:rsidR="00B70DB4" w:rsidRPr="008C6213" w14:paraId="3736ACA9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F4306" w14:textId="77777777" w:rsidR="00B70DB4" w:rsidRPr="008C6213" w:rsidRDefault="00B70DB4" w:rsidP="00E17ECA">
            <w:pPr>
              <w:spacing w:before="40" w:after="40"/>
              <w:ind w:left="326" w:hanging="3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40973251"/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unication domain</w:t>
            </w:r>
            <w:bookmarkEnd w:id="1"/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212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 (1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FB0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5C75280A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E21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7F26AF97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A2B3902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 (4)</w:t>
            </w:r>
          </w:p>
        </w:tc>
      </w:tr>
      <w:tr w:rsidR="00B70DB4" w:rsidRPr="008C6213" w14:paraId="482E4896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AC4E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1. It is easy to talk about sex with my husband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0F2B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97 (24.3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AE7F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6 (9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4215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44 (36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7E21AE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23 (30.8%)</w:t>
            </w:r>
          </w:p>
        </w:tc>
      </w:tr>
      <w:tr w:rsidR="00B70DB4" w:rsidRPr="008C6213" w14:paraId="34C4EFF4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7F54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 xml:space="preserve">2. If I didn’t want to have sex, I could tell my husband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9561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38 (9.5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7783C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42 (10.5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9960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80 (45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514A9D9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40 (35%)</w:t>
            </w:r>
          </w:p>
        </w:tc>
      </w:tr>
      <w:tr w:rsidR="00B70DB4" w:rsidRPr="008C6213" w14:paraId="5E870192" w14:textId="77777777" w:rsidTr="00E17ECA">
        <w:trPr>
          <w:jc w:val="center"/>
        </w:trPr>
        <w:tc>
          <w:tcPr>
            <w:tcW w:w="2351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23642E1" w14:textId="77777777" w:rsidR="00B70DB4" w:rsidRPr="008C6213" w:rsidRDefault="00B70DB4" w:rsidP="00E17ECA">
            <w:pPr>
              <w:spacing w:before="40" w:after="40"/>
              <w:ind w:left="326" w:hanging="32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. A woman can refuse sex with her husband for any reason.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6B0600A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50 (12.5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7616993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62 (15.5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F1C2C9B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59 (39.8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6E807FC" w14:textId="77777777" w:rsidR="00B70DB4" w:rsidRPr="008C6213" w:rsidRDefault="00B70DB4" w:rsidP="00E17EC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6213">
              <w:rPr>
                <w:rFonts w:asciiTheme="majorBidi" w:hAnsiTheme="majorBidi" w:cstheme="majorBidi"/>
                <w:sz w:val="24"/>
                <w:szCs w:val="24"/>
              </w:rPr>
              <w:t>129 (32.3%)</w:t>
            </w:r>
          </w:p>
        </w:tc>
      </w:tr>
    </w:tbl>
    <w:p w14:paraId="7C5432A0" w14:textId="77777777" w:rsidR="00B70DB4" w:rsidRPr="008C6213" w:rsidRDefault="00B70DB4" w:rsidP="00B70DB4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π</w:t>
      </w:r>
      <w:r w:rsidRPr="008C621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such as a parent or mother in-law/father in-law</w:t>
      </w:r>
    </w:p>
    <w:p w14:paraId="4527163E" w14:textId="77777777" w:rsidR="00B70DB4" w:rsidRPr="008C6213" w:rsidRDefault="00B70DB4" w:rsidP="00B70DB4">
      <w:pPr>
        <w:rPr>
          <w:rFonts w:asciiTheme="majorBidi" w:hAnsiTheme="majorBidi" w:cstheme="majorBidi"/>
          <w:sz w:val="24"/>
          <w:szCs w:val="24"/>
        </w:rPr>
      </w:pPr>
    </w:p>
    <w:p w14:paraId="31EAC573" w14:textId="77777777" w:rsidR="004A1323" w:rsidRDefault="004A1323"/>
    <w:sectPr w:rsidR="004A13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03"/>
    <w:rsid w:val="00015139"/>
    <w:rsid w:val="001D15A8"/>
    <w:rsid w:val="004A1323"/>
    <w:rsid w:val="00613F0C"/>
    <w:rsid w:val="00A56903"/>
    <w:rsid w:val="00B70DB4"/>
    <w:rsid w:val="00E7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EA1C"/>
  <w15:chartTrackingRefBased/>
  <w15:docId w15:val="{9E071608-C632-42EB-83EF-D45F8A4A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DB4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B4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bd Elmalek</dc:creator>
  <cp:keywords/>
  <dc:description/>
  <cp:lastModifiedBy>Marwa Abd Elmalek</cp:lastModifiedBy>
  <cp:revision>3</cp:revision>
  <dcterms:created xsi:type="dcterms:W3CDTF">2025-08-05T23:56:00Z</dcterms:created>
  <dcterms:modified xsi:type="dcterms:W3CDTF">2025-08-09T22:53:00Z</dcterms:modified>
</cp:coreProperties>
</file>